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1"/>
        <w:spacing w:after="0" w:before="0" w:lineRule="auto"/>
        <w:rPr>
          <w:sz w:val="22"/>
          <w:szCs w:val="22"/>
        </w:rPr>
      </w:pPr>
      <w:bookmarkStart w:colFirst="0" w:colLast="0" w:name="_vxkud2y0yntt" w:id="0"/>
      <w:bookmarkEnd w:id="0"/>
      <w:r w:rsidDel="00000000" w:rsidR="00000000" w:rsidRPr="00000000">
        <w:rPr>
          <w:b w:val="1"/>
          <w:sz w:val="22"/>
          <w:szCs w:val="22"/>
          <w:rtl w:val="0"/>
        </w:rPr>
        <w:t xml:space="preserve">Supplemental Table 2. </w:t>
      </w:r>
      <w:r w:rsidDel="00000000" w:rsidR="00000000" w:rsidRPr="00000000">
        <w:rPr>
          <w:sz w:val="22"/>
          <w:szCs w:val="22"/>
          <w:rtl w:val="0"/>
        </w:rPr>
        <w:t xml:space="preserve">Measures of gut microbial evenness and 𝛂-diversity at weeks 0, 4, and 6 at sequencing coverage 380,000 reads</w:t>
      </w:r>
    </w:p>
    <w:tbl>
      <w:tblPr>
        <w:tblStyle w:val="Table1"/>
        <w:tblW w:w="9359.999999999998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464.2105263157894"/>
        <w:gridCol w:w="780"/>
        <w:gridCol w:w="1820"/>
        <w:gridCol w:w="807.3684210526314"/>
        <w:gridCol w:w="2052.6315789473683"/>
        <w:gridCol w:w="793.6842105263157"/>
        <w:gridCol w:w="821.0526315789473"/>
        <w:gridCol w:w="821.0526315789473"/>
        <w:tblGridChange w:id="0">
          <w:tblGrid>
            <w:gridCol w:w="1464.2105263157894"/>
            <w:gridCol w:w="780"/>
            <w:gridCol w:w="1820"/>
            <w:gridCol w:w="807.3684210526314"/>
            <w:gridCol w:w="2052.6315789473683"/>
            <w:gridCol w:w="793.6842105263157"/>
            <w:gridCol w:w="821.0526315789473"/>
            <w:gridCol w:w="821.0526315789473"/>
          </w:tblGrid>
        </w:tblGridChange>
      </w:tblGrid>
      <w:tr>
        <w:trPr>
          <w:trHeight w:val="420" w:hRule="atLeast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Measure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Week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Synbiotics</w:t>
            </w:r>
          </w:p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(SN, n=23)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Placebo</w:t>
            </w:r>
          </w:p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(PL, n=19)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P**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P***</w:t>
            </w:r>
          </w:p>
        </w:tc>
      </w:tr>
      <w:tr>
        <w:trPr>
          <w:trHeight w:val="420" w:hRule="atLeast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 Median (IQR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  <w:vertAlign w:val="subscript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sz w:val="18"/>
                <w:szCs w:val="18"/>
                <w:vertAlign w:val="subscript"/>
                <w:rtl w:val="0"/>
              </w:rPr>
              <w:t xml:space="preserve">vs M0</w:t>
            </w: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Median (IQR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sz w:val="18"/>
                <w:szCs w:val="18"/>
                <w:vertAlign w:val="subscript"/>
                <w:rtl w:val="0"/>
              </w:rPr>
              <w:t xml:space="preserve">vs M0</w:t>
            </w: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*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Evenness</w:t>
            </w:r>
          </w:p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ichness</w:t>
            </w:r>
          </w:p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hannon’s diversity index</w:t>
            </w:r>
          </w:p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impson’s diversity inde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</w:t>
            </w:r>
          </w:p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</w:t>
            </w:r>
          </w:p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</w:t>
            </w:r>
          </w:p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</w:t>
            </w:r>
          </w:p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</w:t>
            </w:r>
          </w:p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</w:t>
            </w:r>
          </w:p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</w:t>
            </w:r>
          </w:p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59 (0.55-0.63)</w:t>
            </w:r>
          </w:p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0 (0.53-0.63)</w:t>
            </w:r>
          </w:p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57 (0.53-0.63)</w:t>
            </w:r>
          </w:p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92 (601-744)</w:t>
            </w:r>
          </w:p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90 (618-757)</w:t>
            </w:r>
          </w:p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70 (622-779)</w:t>
            </w:r>
          </w:p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76 (2.58-2.95)</w:t>
            </w:r>
          </w:p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65 (2.45-2.92)</w:t>
            </w:r>
          </w:p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67 (2.40-2.88)</w:t>
            </w:r>
          </w:p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76 (2.58-2.95)</w:t>
            </w:r>
          </w:p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65 (2.45-2.92)</w:t>
            </w:r>
          </w:p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67 (2.40-2.8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A</w:t>
            </w:r>
          </w:p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70</w:t>
            </w:r>
          </w:p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393</w:t>
            </w:r>
          </w:p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A</w:t>
            </w:r>
          </w:p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23</w:t>
            </w:r>
          </w:p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33</w:t>
            </w:r>
          </w:p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A</w:t>
            </w:r>
          </w:p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70</w:t>
            </w:r>
          </w:p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393</w:t>
            </w:r>
          </w:p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A</w:t>
            </w:r>
          </w:p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70</w:t>
            </w:r>
          </w:p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39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57 (0.50-0.60)</w:t>
            </w:r>
          </w:p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55 (0.51-0.60)</w:t>
            </w:r>
          </w:p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A</w:t>
            </w:r>
          </w:p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77 (592-757)</w:t>
            </w:r>
          </w:p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94 (622-763)</w:t>
            </w:r>
          </w:p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A</w:t>
            </w:r>
          </w:p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63 (2.31-2.80)</w:t>
            </w:r>
          </w:p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58 (2.38-2.81)</w:t>
            </w:r>
          </w:p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A</w:t>
            </w:r>
          </w:p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63 (2.31-2.80)</w:t>
            </w:r>
          </w:p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58 (2.38-2.81)</w:t>
            </w:r>
          </w:p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A</w:t>
            </w:r>
          </w:p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568</w:t>
            </w:r>
          </w:p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A</w:t>
            </w:r>
          </w:p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A</w:t>
            </w:r>
          </w:p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94</w:t>
            </w:r>
          </w:p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A</w:t>
            </w:r>
          </w:p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A</w:t>
            </w:r>
          </w:p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568</w:t>
            </w:r>
          </w:p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A</w:t>
            </w:r>
          </w:p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A</w:t>
            </w:r>
          </w:p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568</w:t>
            </w:r>
          </w:p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37</w:t>
            </w:r>
          </w:p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548</w:t>
            </w:r>
          </w:p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A</w:t>
            </w:r>
          </w:p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960</w:t>
            </w:r>
          </w:p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920</w:t>
            </w:r>
          </w:p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A</w:t>
            </w:r>
          </w:p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37</w:t>
            </w:r>
          </w:p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548</w:t>
            </w:r>
          </w:p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A</w:t>
            </w:r>
          </w:p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37</w:t>
            </w:r>
          </w:p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548</w:t>
            </w:r>
          </w:p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A</w:t>
            </w:r>
          </w:p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53</w:t>
            </w:r>
          </w:p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A</w:t>
            </w:r>
          </w:p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A</w:t>
            </w:r>
          </w:p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17</w:t>
            </w:r>
          </w:p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A</w:t>
            </w:r>
          </w:p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A</w:t>
            </w:r>
          </w:p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53</w:t>
            </w:r>
          </w:p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A</w:t>
            </w:r>
          </w:p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A</w:t>
            </w:r>
          </w:p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653</w:t>
            </w:r>
          </w:p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A</w:t>
            </w:r>
          </w:p>
        </w:tc>
      </w:tr>
    </w:tbl>
    <w:p w:rsidR="00000000" w:rsidDel="00000000" w:rsidP="00000000" w:rsidRDefault="00000000" w:rsidRPr="00000000" w14:paraId="00000071">
      <w:pPr>
        <w:rPr/>
      </w:pPr>
      <w:r w:rsidDel="00000000" w:rsidR="00000000" w:rsidRPr="00000000">
        <w:rPr>
          <w:rtl w:val="0"/>
        </w:rPr>
        <w:t xml:space="preserve">* Wilcoxon signed-rank test comparing week 4 or 6 and week 0 within each group. </w:t>
      </w:r>
    </w:p>
    <w:p w:rsidR="00000000" w:rsidDel="00000000" w:rsidP="00000000" w:rsidRDefault="00000000" w:rsidRPr="00000000" w14:paraId="00000072">
      <w:pPr>
        <w:rPr/>
      </w:pPr>
      <w:r w:rsidDel="00000000" w:rsidR="00000000" w:rsidRPr="00000000">
        <w:rPr>
          <w:rtl w:val="0"/>
        </w:rPr>
        <w:t xml:space="preserve">** Wilcoxon rank sum test comparing each time point between SN and PL.</w:t>
      </w:r>
    </w:p>
    <w:p w:rsidR="00000000" w:rsidDel="00000000" w:rsidP="00000000" w:rsidRDefault="00000000" w:rsidRPr="00000000" w14:paraId="00000073">
      <w:pPr>
        <w:rPr/>
      </w:pPr>
      <w:r w:rsidDel="00000000" w:rsidR="00000000" w:rsidRPr="00000000">
        <w:rPr>
          <w:rtl w:val="0"/>
        </w:rPr>
        <w:t xml:space="preserve">*** Wilcoxon rank sum test comparing changes from week 0 to week 4 between SN and PL.</w:t>
      </w:r>
    </w:p>
    <w:p w:rsidR="00000000" w:rsidDel="00000000" w:rsidP="00000000" w:rsidRDefault="00000000" w:rsidRPr="00000000" w14:paraId="00000074">
      <w:pPr>
        <w:rPr/>
      </w:pPr>
      <w:r w:rsidDel="00000000" w:rsidR="00000000" w:rsidRPr="00000000">
        <w:rPr>
          <w:rtl w:val="0"/>
        </w:rPr>
        <w:t xml:space="preserve">NA: not applicable.</w:t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